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0C58" w:rsidRPr="00040C58" w:rsidRDefault="00040C58" w:rsidP="00040C58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16"/>
          <w:szCs w:val="16"/>
        </w:rPr>
      </w:pPr>
      <w:bookmarkStart w:id="0" w:name="_GoBack"/>
      <w:bookmarkEnd w:id="0"/>
      <w:r w:rsidRPr="00040C58">
        <w:rPr>
          <w:rFonts w:ascii="Calibri" w:eastAsia="Times New Roman" w:hAnsi="Calibri" w:cs="Calibri"/>
          <w:b/>
          <w:bCs/>
          <w:color w:val="000000"/>
          <w:sz w:val="16"/>
          <w:szCs w:val="16"/>
        </w:rPr>
        <w:t>S1 Table 1 Linear Regression</w:t>
      </w:r>
    </w:p>
    <w:p w:rsidR="00BC5604" w:rsidRDefault="00BC5604" w:rsidP="00040C58"/>
    <w:tbl>
      <w:tblPr>
        <w:tblW w:w="12240" w:type="dxa"/>
        <w:tblInd w:w="93" w:type="dxa"/>
        <w:tblLook w:val="04A0" w:firstRow="1" w:lastRow="0" w:firstColumn="1" w:lastColumn="0" w:noHBand="0" w:noVBand="1"/>
      </w:tblPr>
      <w:tblGrid>
        <w:gridCol w:w="1380"/>
        <w:gridCol w:w="880"/>
        <w:gridCol w:w="1020"/>
        <w:gridCol w:w="987"/>
        <w:gridCol w:w="825"/>
        <w:gridCol w:w="743"/>
        <w:gridCol w:w="500"/>
        <w:gridCol w:w="1360"/>
        <w:gridCol w:w="980"/>
        <w:gridCol w:w="987"/>
        <w:gridCol w:w="1140"/>
        <w:gridCol w:w="743"/>
        <w:gridCol w:w="718"/>
        <w:gridCol w:w="340"/>
      </w:tblGrid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nalysis of Varianc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nalysis of Varianc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um o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um o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uar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ua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uar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ua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3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30.1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15.5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3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5.502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62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63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92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2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1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4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rrected Tot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rrected Tot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26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rrected Tot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5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oot M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78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-Squa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oot M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9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-Squa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pendent Me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53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dj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R-</w:t>
            </w: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pendent Me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93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dj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R-</w:t>
            </w: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eff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0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eff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099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rameter Estima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rameter Estimat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 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|t|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 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|t|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5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24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32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b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b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7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3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5.14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0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6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5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0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1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0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7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ve Al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5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2.53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ve Alon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Jo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07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Jo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app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0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9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6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app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8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ll-bei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0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1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ll-be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6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isfied w/Lif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0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1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7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isfied w/Lif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0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2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uality of Lif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4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uality of Lif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5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5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b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5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nalysis of Varia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nalysis of Varianc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um o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um o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uar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uare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uar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uare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91.25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0.937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5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16.757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.729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5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Err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4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2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1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9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rrected Tot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1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rrected Tot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5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oot M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5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-Squa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oot M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3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-Squa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pendent Me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93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dj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R-</w:t>
            </w: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pendent Me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71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dj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R-</w:t>
            </w: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eff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696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eff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682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5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rameter Estimat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rameter Estimate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 Value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|t|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 Value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|t|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7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0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5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0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0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7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b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4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8.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ve Al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ve Alon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Jo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3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Jo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0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app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app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0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5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ll-bei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ll-be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isfied w/Lif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isfied w/Lif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uality of Lif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uality of Lif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Jo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ve Alon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5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nalysis of Varia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nalysis of Varianc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um o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um o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uar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uare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uar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uare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27.584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2.298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43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2.424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.368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9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3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6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0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6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rrected Tot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9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rrected Tot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9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oot M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6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-Squa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oot M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2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-Squa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pendent Me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dj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R-</w:t>
            </w: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pendent Me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55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dj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R-</w:t>
            </w: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eff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055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eff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270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5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rameter Estimat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rameter Estimate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 Value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|t|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 Value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|t|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8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2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b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b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0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3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0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0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7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ve Al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6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Jo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6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app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app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3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8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ll-bei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ll-be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isfied w/Lif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0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isfied w/Lif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uality of Lif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0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uality of Lif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3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8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4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50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app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llBeing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5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alysis of Varia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nalysis of Varianc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m o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 Value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um o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quar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quare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uar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uare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9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65.136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77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7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63.1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35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3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8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0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0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rrected Tot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2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rrected Tot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7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oot M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5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-Squa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oot M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6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-Squa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pendent Me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6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dj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R-</w:t>
            </w: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pendent Me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4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dj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R-</w:t>
            </w: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eff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656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eff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535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5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rameter Estimat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rameter Estimate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 Value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&gt; |t|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 Value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|t|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5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57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6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0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8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6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b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b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Live Al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ve Alon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Jo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8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Jo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ll-bei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3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app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3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isfied w/Lif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isfied w/Lif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uality of Lif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uality of Lif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isfied w/Lif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uality of Lif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5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nalysis of Varia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nalysis of Varianc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um o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um o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uar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uare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uar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uare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1.770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25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9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3.394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35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21.613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1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85.507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3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rrected Tot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0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rrected Tot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9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oot M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8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-Squa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oot M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1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-Squa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pendent Me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93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dj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R-</w:t>
            </w: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pendent Me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67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dj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R-</w:t>
            </w: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eff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341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eff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927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5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rameter Estimat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rameter Estimate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 Value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|t|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 Value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|t|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7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0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750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5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b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b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ve Al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0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ve Alon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0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Jo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0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Jo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2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8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app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app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ll-bei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ll-be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uality of Lif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8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isfied w/Lif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8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5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Analysis of Varia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um o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uar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uare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72.079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7.673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08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4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7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rrected Tot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2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oot M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7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-Squa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pendent Me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41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dj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R-</w:t>
            </w: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eff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487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5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rameter Estimat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 Value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|t|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b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ve Al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Jo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8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50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app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ll-bei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isfied w/Lif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uality of Lif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e: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74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= Mean Square of the Independent Variable/Mean Square Error of the Dependent Variable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gt;F in effect  P valu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40C58" w:rsidRPr="00040C58" w:rsidTr="00040C58">
        <w:trPr>
          <w:trHeight w:val="290"/>
        </w:trPr>
        <w:tc>
          <w:tcPr>
            <w:tcW w:w="3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0C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 value--Parameter Estimate/Standard Erro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58" w:rsidRPr="00040C58" w:rsidRDefault="00040C58" w:rsidP="0004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</w:tbl>
    <w:p w:rsidR="00040C58" w:rsidRPr="00040C58" w:rsidRDefault="00040C58" w:rsidP="00040C58"/>
    <w:sectPr w:rsidR="00040C58" w:rsidRPr="00040C58" w:rsidSect="00040C58">
      <w:pgSz w:w="15840" w:h="12240" w:orient="landscape"/>
      <w:pgMar w:top="720" w:right="576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0F28" w:rsidRDefault="00250F28" w:rsidP="0005288C">
      <w:pPr>
        <w:spacing w:after="0" w:line="240" w:lineRule="auto"/>
      </w:pPr>
      <w:r>
        <w:separator/>
      </w:r>
    </w:p>
  </w:endnote>
  <w:endnote w:type="continuationSeparator" w:id="0">
    <w:p w:rsidR="00250F28" w:rsidRDefault="00250F28" w:rsidP="000528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0F28" w:rsidRDefault="00250F28" w:rsidP="0005288C">
      <w:pPr>
        <w:spacing w:after="0" w:line="240" w:lineRule="auto"/>
      </w:pPr>
      <w:r>
        <w:separator/>
      </w:r>
    </w:p>
  </w:footnote>
  <w:footnote w:type="continuationSeparator" w:id="0">
    <w:p w:rsidR="00250F28" w:rsidRDefault="00250F28" w:rsidP="000528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88C"/>
    <w:rsid w:val="00040C58"/>
    <w:rsid w:val="0005288C"/>
    <w:rsid w:val="001972C2"/>
    <w:rsid w:val="00250F28"/>
    <w:rsid w:val="002B02A7"/>
    <w:rsid w:val="003466D5"/>
    <w:rsid w:val="003E018F"/>
    <w:rsid w:val="00407E3E"/>
    <w:rsid w:val="005179AC"/>
    <w:rsid w:val="006017F8"/>
    <w:rsid w:val="0072731A"/>
    <w:rsid w:val="00795957"/>
    <w:rsid w:val="008365E4"/>
    <w:rsid w:val="00B22E4F"/>
    <w:rsid w:val="00BC5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7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17F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528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288C"/>
  </w:style>
  <w:style w:type="paragraph" w:styleId="Footer">
    <w:name w:val="footer"/>
    <w:basedOn w:val="Normal"/>
    <w:link w:val="FooterChar"/>
    <w:uiPriority w:val="99"/>
    <w:unhideWhenUsed/>
    <w:rsid w:val="000528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88C"/>
  </w:style>
  <w:style w:type="character" w:styleId="Hyperlink">
    <w:name w:val="Hyperlink"/>
    <w:basedOn w:val="DefaultParagraphFont"/>
    <w:uiPriority w:val="99"/>
    <w:semiHidden/>
    <w:unhideWhenUsed/>
    <w:rsid w:val="0005288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288C"/>
    <w:rPr>
      <w:color w:val="800080"/>
      <w:u w:val="single"/>
    </w:rPr>
  </w:style>
  <w:style w:type="paragraph" w:customStyle="1" w:styleId="xl63">
    <w:name w:val="xl63"/>
    <w:basedOn w:val="Normal"/>
    <w:rsid w:val="000528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4">
    <w:name w:val="xl64"/>
    <w:basedOn w:val="Normal"/>
    <w:rsid w:val="000528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5">
    <w:name w:val="xl65"/>
    <w:basedOn w:val="Normal"/>
    <w:rsid w:val="00052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6">
    <w:name w:val="xl66"/>
    <w:basedOn w:val="Normal"/>
    <w:rsid w:val="00052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7">
    <w:name w:val="xl67"/>
    <w:basedOn w:val="Normal"/>
    <w:rsid w:val="000528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052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9">
    <w:name w:val="xl69"/>
    <w:basedOn w:val="Normal"/>
    <w:rsid w:val="000528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0">
    <w:name w:val="xl70"/>
    <w:basedOn w:val="Normal"/>
    <w:rsid w:val="00052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1">
    <w:name w:val="xl71"/>
    <w:basedOn w:val="Normal"/>
    <w:rsid w:val="000528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2">
    <w:name w:val="xl72"/>
    <w:basedOn w:val="Normal"/>
    <w:rsid w:val="00052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3">
    <w:name w:val="xl73"/>
    <w:basedOn w:val="Normal"/>
    <w:rsid w:val="0005288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4">
    <w:name w:val="xl74"/>
    <w:basedOn w:val="Normal"/>
    <w:rsid w:val="00052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052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6">
    <w:name w:val="xl76"/>
    <w:basedOn w:val="Normal"/>
    <w:rsid w:val="000528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7">
    <w:name w:val="xl77"/>
    <w:basedOn w:val="Normal"/>
    <w:rsid w:val="000528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8">
    <w:name w:val="xl78"/>
    <w:basedOn w:val="Normal"/>
    <w:rsid w:val="00052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9">
    <w:name w:val="xl79"/>
    <w:basedOn w:val="Normal"/>
    <w:rsid w:val="00052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052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81">
    <w:name w:val="xl81"/>
    <w:basedOn w:val="Normal"/>
    <w:rsid w:val="0005288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82">
    <w:name w:val="xl82"/>
    <w:basedOn w:val="Normal"/>
    <w:rsid w:val="00052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3">
    <w:name w:val="xl83"/>
    <w:basedOn w:val="Normal"/>
    <w:rsid w:val="00052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4">
    <w:name w:val="xl84"/>
    <w:basedOn w:val="Normal"/>
    <w:rsid w:val="00052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85">
    <w:name w:val="xl85"/>
    <w:basedOn w:val="Normal"/>
    <w:rsid w:val="00040C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6">
    <w:name w:val="xl86"/>
    <w:basedOn w:val="Normal"/>
    <w:rsid w:val="00040C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7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17F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528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288C"/>
  </w:style>
  <w:style w:type="paragraph" w:styleId="Footer">
    <w:name w:val="footer"/>
    <w:basedOn w:val="Normal"/>
    <w:link w:val="FooterChar"/>
    <w:uiPriority w:val="99"/>
    <w:unhideWhenUsed/>
    <w:rsid w:val="000528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88C"/>
  </w:style>
  <w:style w:type="character" w:styleId="Hyperlink">
    <w:name w:val="Hyperlink"/>
    <w:basedOn w:val="DefaultParagraphFont"/>
    <w:uiPriority w:val="99"/>
    <w:semiHidden/>
    <w:unhideWhenUsed/>
    <w:rsid w:val="0005288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288C"/>
    <w:rPr>
      <w:color w:val="800080"/>
      <w:u w:val="single"/>
    </w:rPr>
  </w:style>
  <w:style w:type="paragraph" w:customStyle="1" w:styleId="xl63">
    <w:name w:val="xl63"/>
    <w:basedOn w:val="Normal"/>
    <w:rsid w:val="000528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4">
    <w:name w:val="xl64"/>
    <w:basedOn w:val="Normal"/>
    <w:rsid w:val="000528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5">
    <w:name w:val="xl65"/>
    <w:basedOn w:val="Normal"/>
    <w:rsid w:val="00052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6">
    <w:name w:val="xl66"/>
    <w:basedOn w:val="Normal"/>
    <w:rsid w:val="00052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7">
    <w:name w:val="xl67"/>
    <w:basedOn w:val="Normal"/>
    <w:rsid w:val="000528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052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9">
    <w:name w:val="xl69"/>
    <w:basedOn w:val="Normal"/>
    <w:rsid w:val="000528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0">
    <w:name w:val="xl70"/>
    <w:basedOn w:val="Normal"/>
    <w:rsid w:val="00052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1">
    <w:name w:val="xl71"/>
    <w:basedOn w:val="Normal"/>
    <w:rsid w:val="000528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2">
    <w:name w:val="xl72"/>
    <w:basedOn w:val="Normal"/>
    <w:rsid w:val="00052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3">
    <w:name w:val="xl73"/>
    <w:basedOn w:val="Normal"/>
    <w:rsid w:val="0005288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4">
    <w:name w:val="xl74"/>
    <w:basedOn w:val="Normal"/>
    <w:rsid w:val="00052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052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6">
    <w:name w:val="xl76"/>
    <w:basedOn w:val="Normal"/>
    <w:rsid w:val="000528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7">
    <w:name w:val="xl77"/>
    <w:basedOn w:val="Normal"/>
    <w:rsid w:val="000528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8">
    <w:name w:val="xl78"/>
    <w:basedOn w:val="Normal"/>
    <w:rsid w:val="00052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9">
    <w:name w:val="xl79"/>
    <w:basedOn w:val="Normal"/>
    <w:rsid w:val="00052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052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81">
    <w:name w:val="xl81"/>
    <w:basedOn w:val="Normal"/>
    <w:rsid w:val="0005288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82">
    <w:name w:val="xl82"/>
    <w:basedOn w:val="Normal"/>
    <w:rsid w:val="00052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3">
    <w:name w:val="xl83"/>
    <w:basedOn w:val="Normal"/>
    <w:rsid w:val="00052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4">
    <w:name w:val="xl84"/>
    <w:basedOn w:val="Normal"/>
    <w:rsid w:val="00052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85">
    <w:name w:val="xl85"/>
    <w:basedOn w:val="Normal"/>
    <w:rsid w:val="00040C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6">
    <w:name w:val="xl86"/>
    <w:basedOn w:val="Normal"/>
    <w:rsid w:val="00040C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767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18</Words>
  <Characters>922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10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Wyshak</dc:creator>
  <cp:lastModifiedBy>Grace Wyshak</cp:lastModifiedBy>
  <cp:revision>2</cp:revision>
  <dcterms:created xsi:type="dcterms:W3CDTF">2016-01-06T17:16:00Z</dcterms:created>
  <dcterms:modified xsi:type="dcterms:W3CDTF">2016-01-06T17:16:00Z</dcterms:modified>
</cp:coreProperties>
</file>